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35F7A" w:rsidP="00AC2F93" w:rsidRDefault="00435F7A" w14:paraId="72D4C326" w14:textId="77777777">
      <w:pPr>
        <w:spacing w:line="480" w:lineRule="auto"/>
        <w:jc w:val="both"/>
        <w:rPr>
          <w:rStyle w:val="normaltextrun"/>
          <w:rFonts w:ascii="Times New Roman" w:hAnsi="Times New Roman" w:cs="Times New Roman"/>
          <w:color w:val="000000"/>
          <w:kern w:val="0"/>
          <w14:ligatures w14:val="none"/>
        </w:rPr>
      </w:pPr>
      <w:r w:rsidRPr="00CB1B09">
        <w:rPr>
          <w:rStyle w:val="normaltextrun"/>
          <w:rFonts w:ascii="Times New Roman" w:hAnsi="Times New Roman" w:cs="Times New Roman"/>
          <w:b/>
          <w:bCs/>
          <w:color w:val="000000"/>
          <w:kern w:val="0"/>
          <w14:ligatures w14:val="none"/>
        </w:rPr>
        <w:t>Supplemental Table 1</w:t>
      </w:r>
      <w:r>
        <w:rPr>
          <w:rStyle w:val="normaltextrun"/>
          <w:rFonts w:ascii="Times New Roman" w:hAnsi="Times New Roman" w:cs="Times New Roman"/>
          <w:color w:val="000000"/>
          <w:kern w:val="0"/>
          <w14:ligatures w14:val="none"/>
        </w:rPr>
        <w:t>:  Prescription pick up timing in relation to medical visit</w:t>
      </w:r>
    </w:p>
    <w:tbl>
      <w:tblPr>
        <w:tblW w:w="8277" w:type="dxa"/>
        <w:tblLook w:val="04A0" w:firstRow="1" w:lastRow="0" w:firstColumn="1" w:lastColumn="0" w:noHBand="0" w:noVBand="1"/>
      </w:tblPr>
      <w:tblGrid>
        <w:gridCol w:w="1588"/>
        <w:gridCol w:w="630"/>
        <w:gridCol w:w="690"/>
        <w:gridCol w:w="765"/>
        <w:gridCol w:w="675"/>
        <w:gridCol w:w="795"/>
        <w:gridCol w:w="570"/>
        <w:gridCol w:w="705"/>
        <w:gridCol w:w="779"/>
        <w:gridCol w:w="1080"/>
      </w:tblGrid>
      <w:tr w:rsidRPr="00A623D1" w:rsidR="00435F7A" w:rsidTr="5359709F" w14:paraId="24BF2FA9" w14:textId="77777777">
        <w:trPr>
          <w:trHeight w:val="945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A623D1" w:rsidR="00435F7A" w:rsidP="00AC2F93" w:rsidRDefault="00435F7A" w14:paraId="674F8436" w14:textId="4552F934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8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AC2F93" w14:paraId="708FEBBF" w14:textId="6543DE7C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Day of Medical Visi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623D1" w:rsidR="00435F7A" w:rsidP="00AC2F93" w:rsidRDefault="00435F7A" w14:paraId="5C540050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623D1" w:rsidR="00435F7A" w:rsidP="00AC2F93" w:rsidRDefault="00435F7A" w14:paraId="1D9CD5B5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A623D1" w:rsidR="00435F7A" w:rsidTr="5359709F" w14:paraId="386A410A" w14:textId="77777777">
        <w:trPr>
          <w:trHeight w:val="315"/>
        </w:trPr>
        <w:tc>
          <w:tcPr>
            <w:tcW w:w="15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A623D1" w:rsidR="00435F7A" w:rsidP="00AC2F93" w:rsidRDefault="00AC2F93" w14:paraId="559434FE" w14:textId="1B2F0E31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rescription Pick up Timing</w:t>
            </w:r>
          </w:p>
        </w:tc>
        <w:tc>
          <w:tcPr>
            <w:tcW w:w="63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A623D1" w:rsidR="00435F7A" w:rsidP="00AC2F93" w:rsidRDefault="00435F7A" w14:paraId="31C1E2DE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Sun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A623D1" w:rsidR="00435F7A" w:rsidP="00AC2F93" w:rsidRDefault="00435F7A" w14:paraId="76293C61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on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A623D1" w:rsidR="00435F7A" w:rsidP="00AC2F93" w:rsidRDefault="00435F7A" w14:paraId="26FE5E5C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Tues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A623D1" w:rsidR="00435F7A" w:rsidP="00AC2F93" w:rsidRDefault="00435F7A" w14:paraId="0776B27D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Wed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A623D1" w:rsidR="00435F7A" w:rsidP="00AC2F93" w:rsidRDefault="00435F7A" w14:paraId="6FAA0853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Thurs</w:t>
            </w:r>
          </w:p>
        </w:tc>
        <w:tc>
          <w:tcPr>
            <w:tcW w:w="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A623D1" w:rsidR="00435F7A" w:rsidP="00AC2F93" w:rsidRDefault="00435F7A" w14:paraId="690E4AB7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Fri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A623D1" w:rsidR="00435F7A" w:rsidP="00AC2F93" w:rsidRDefault="00435F7A" w14:paraId="64554457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Sat</w:t>
            </w:r>
          </w:p>
        </w:tc>
        <w:tc>
          <w:tcPr>
            <w:tcW w:w="779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A623D1" w:rsidR="00435F7A" w:rsidP="00AC2F93" w:rsidRDefault="00435F7A" w14:paraId="362BB318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A623D1" w:rsidR="00435F7A" w:rsidP="00AC2F93" w:rsidRDefault="00435F7A" w14:paraId="4582725D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Rate</w:t>
            </w:r>
          </w:p>
        </w:tc>
      </w:tr>
      <w:tr w:rsidRPr="00A623D1" w:rsidR="00435F7A" w:rsidTr="5359709F" w14:paraId="799BC543" w14:textId="77777777">
        <w:trPr>
          <w:trHeight w:val="315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5F4DDBA5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Same Day</w:t>
            </w:r>
          </w:p>
        </w:tc>
        <w:tc>
          <w:tcPr>
            <w:tcW w:w="63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48F03FED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43D15205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7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50446B5F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6BD80861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3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59C66E84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2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2C8AB2C5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8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5FF8E9DC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07</w:t>
            </w:r>
          </w:p>
        </w:tc>
        <w:tc>
          <w:tcPr>
            <w:tcW w:w="77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6B3082E6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1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3F1A9390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92.50%</w:t>
            </w:r>
          </w:p>
        </w:tc>
      </w:tr>
      <w:tr w:rsidRPr="00A623D1" w:rsidR="00435F7A" w:rsidTr="5359709F" w14:paraId="05D96FAF" w14:textId="77777777">
        <w:trPr>
          <w:trHeight w:val="315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67EBA641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DoS +1</w:t>
            </w:r>
          </w:p>
        </w:tc>
        <w:tc>
          <w:tcPr>
            <w:tcW w:w="63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565602D3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3CB7321E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5B0A7E17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3C94265A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1A90170D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24D104B9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01AEED20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7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2ECB95C8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533DD321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5.00%</w:t>
            </w:r>
          </w:p>
        </w:tc>
      </w:tr>
      <w:tr w:rsidRPr="00A623D1" w:rsidR="00435F7A" w:rsidTr="5359709F" w14:paraId="6EF331E6" w14:textId="77777777">
        <w:trPr>
          <w:trHeight w:val="315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019E4620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DoS +2</w:t>
            </w:r>
          </w:p>
        </w:tc>
        <w:tc>
          <w:tcPr>
            <w:tcW w:w="63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2FF4D9EC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5F58F139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722B0FC7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79093562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7151E69C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6E08F22B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683F536E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7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60708DE2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58FFF8A8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1.10%</w:t>
            </w:r>
          </w:p>
        </w:tc>
      </w:tr>
      <w:tr w:rsidRPr="00A623D1" w:rsidR="00435F7A" w:rsidTr="5359709F" w14:paraId="5AAB748F" w14:textId="77777777">
        <w:trPr>
          <w:trHeight w:val="315"/>
        </w:trPr>
        <w:tc>
          <w:tcPr>
            <w:tcW w:w="15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02CE41D7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DoS +3</w:t>
            </w:r>
          </w:p>
        </w:tc>
        <w:tc>
          <w:tcPr>
            <w:tcW w:w="63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3DC07D31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1C8FA177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4D32027C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129627FD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623D1" w:rsidR="00435F7A" w:rsidP="00AC2F93" w:rsidRDefault="00435F7A" w14:paraId="2588DFB1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0EFA476B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32929D9A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3DB4EC98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60E56047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1.40%</w:t>
            </w:r>
          </w:p>
        </w:tc>
      </w:tr>
      <w:tr w:rsidRPr="00A623D1" w:rsidR="00435F7A" w:rsidTr="5359709F" w14:paraId="5C30DAA5" w14:textId="77777777">
        <w:trPr>
          <w:trHeight w:val="315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7EA379F2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Daily Total Rx's</w:t>
            </w:r>
          </w:p>
        </w:tc>
        <w:tc>
          <w:tcPr>
            <w:tcW w:w="63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608A3D9C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1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326A7DE3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29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3A6C3CBD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29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6562FF3E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2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21E6CC89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24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2E416389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1D94485A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77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623D1" w:rsidR="00435F7A" w:rsidP="00AC2F93" w:rsidRDefault="00435F7A" w14:paraId="5CA86668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15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623D1" w:rsidR="00435F7A" w:rsidP="00AC2F93" w:rsidRDefault="008A1536" w14:paraId="436D8916" w14:textId="653BC192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A623D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00.00%</w:t>
            </w:r>
          </w:p>
        </w:tc>
      </w:tr>
    </w:tbl>
    <w:p w:rsidR="00435F7A" w:rsidP="00AC2F93" w:rsidRDefault="00435F7A" w14:paraId="5940DAFC" w14:textId="77777777">
      <w:pPr>
        <w:spacing w:line="480" w:lineRule="auto"/>
        <w:jc w:val="both"/>
        <w:rPr>
          <w:rStyle w:val="normaltextrun"/>
          <w:rFonts w:ascii="Times New Roman" w:hAnsi="Times New Roman" w:cs="Times New Roman"/>
          <w:color w:val="000000"/>
          <w:kern w:val="0"/>
          <w14:ligatures w14:val="none"/>
        </w:rPr>
      </w:pPr>
    </w:p>
    <w:p w:rsidR="00435F7A" w:rsidP="00AC2F93" w:rsidRDefault="00435F7A" w14:paraId="281DD6BB" w14:textId="77777777">
      <w:pPr>
        <w:spacing w:line="480" w:lineRule="auto"/>
        <w:rPr>
          <w:rStyle w:val="normaltextrun"/>
          <w:rFonts w:ascii="Times New Roman" w:hAnsi="Times New Roman" w:cs="Times New Roman"/>
          <w:color w:val="000000"/>
          <w:kern w:val="0"/>
          <w14:ligatures w14:val="none"/>
        </w:rPr>
      </w:pPr>
      <w:r>
        <w:rPr>
          <w:rStyle w:val="normaltextrun"/>
          <w:rFonts w:ascii="Times New Roman" w:hAnsi="Times New Roman" w:cs="Times New Roman"/>
          <w:color w:val="000000"/>
          <w:kern w:val="0"/>
          <w14:ligatures w14:val="none"/>
        </w:rPr>
        <w:br w:type="page"/>
      </w:r>
    </w:p>
    <w:p w:rsidR="00435F7A" w:rsidP="00AC2F93" w:rsidRDefault="00435F7A" w14:paraId="1BC38DF7" w14:textId="77777777">
      <w:pPr>
        <w:spacing w:line="480" w:lineRule="auto"/>
        <w:jc w:val="both"/>
        <w:rPr>
          <w:rStyle w:val="normaltextrun"/>
          <w:rFonts w:ascii="Times New Roman" w:hAnsi="Times New Roman" w:cs="Times New Roman"/>
          <w:color w:val="000000"/>
          <w:kern w:val="0"/>
          <w14:ligatures w14:val="none"/>
        </w:rPr>
      </w:pPr>
      <w:r w:rsidRPr="0081758F">
        <w:rPr>
          <w:rStyle w:val="normaltextrun"/>
          <w:rFonts w:ascii="Times New Roman" w:hAnsi="Times New Roman" w:cs="Times New Roman"/>
          <w:b/>
          <w:bCs/>
          <w:color w:val="000000"/>
          <w:kern w:val="0"/>
          <w14:ligatures w14:val="none"/>
        </w:rPr>
        <w:t>Supplemental Table 2</w:t>
      </w:r>
      <w:r>
        <w:rPr>
          <w:rStyle w:val="normaltextrun"/>
          <w:rFonts w:ascii="Times New Roman" w:hAnsi="Times New Roman" w:cs="Times New Roman"/>
          <w:color w:val="000000"/>
          <w:kern w:val="0"/>
          <w14:ligatures w14:val="none"/>
        </w:rPr>
        <w:t>: Summary of first line therapy per national guide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2"/>
        <w:gridCol w:w="1365"/>
        <w:gridCol w:w="2651"/>
        <w:gridCol w:w="3932"/>
      </w:tblGrid>
      <w:tr w:rsidRPr="00B86F08" w:rsidR="00435F7A" w:rsidTr="004C27D5" w14:paraId="0F9D480E" w14:textId="77777777">
        <w:tc>
          <w:tcPr>
            <w:tcW w:w="1372" w:type="dxa"/>
          </w:tcPr>
          <w:p w:rsidRPr="005F76C2" w:rsidR="00435F7A" w:rsidP="00AC2F93" w:rsidRDefault="00435F7A" w14:paraId="382A01E4" w14:textId="77777777">
            <w:pPr>
              <w:spacing w:line="480" w:lineRule="auto"/>
              <w:jc w:val="both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iagnosis </w:t>
            </w:r>
          </w:p>
        </w:tc>
        <w:tc>
          <w:tcPr>
            <w:tcW w:w="1261" w:type="dxa"/>
          </w:tcPr>
          <w:p w:rsidRPr="005F76C2" w:rsidR="00435F7A" w:rsidP="00AC2F93" w:rsidRDefault="00435F7A" w14:paraId="3E975468" w14:textId="77777777">
            <w:pPr>
              <w:spacing w:line="480" w:lineRule="auto"/>
              <w:jc w:val="both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uideline’s Organization</w:t>
            </w:r>
          </w:p>
        </w:tc>
        <w:tc>
          <w:tcPr>
            <w:tcW w:w="2672" w:type="dxa"/>
          </w:tcPr>
          <w:p w:rsidRPr="005F76C2" w:rsidR="00435F7A" w:rsidP="00AC2F93" w:rsidRDefault="00435F7A" w14:paraId="4E8DE5AF" w14:textId="77777777">
            <w:pPr>
              <w:spacing w:line="480" w:lineRule="auto"/>
              <w:jc w:val="both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rst line therapy</w:t>
            </w:r>
          </w:p>
        </w:tc>
        <w:tc>
          <w:tcPr>
            <w:tcW w:w="4045" w:type="dxa"/>
          </w:tcPr>
          <w:p w:rsidRPr="005F76C2" w:rsidR="00435F7A" w:rsidP="00AC2F93" w:rsidRDefault="00435F7A" w14:paraId="34B1447D" w14:textId="77777777">
            <w:pPr>
              <w:spacing w:line="480" w:lineRule="auto"/>
              <w:jc w:val="both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hers/comments</w:t>
            </w:r>
          </w:p>
        </w:tc>
      </w:tr>
      <w:tr w:rsidRPr="00706C25" w:rsidR="00435F7A" w:rsidTr="004C27D5" w14:paraId="39B91486" w14:textId="77777777">
        <w:tc>
          <w:tcPr>
            <w:tcW w:w="1372" w:type="dxa"/>
          </w:tcPr>
          <w:p w:rsidRPr="005F76C2" w:rsidR="00435F7A" w:rsidP="008A1536" w:rsidRDefault="00435F7A" w14:paraId="1FE1EFFE" w14:textId="77777777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TI</w:t>
            </w:r>
          </w:p>
        </w:tc>
        <w:tc>
          <w:tcPr>
            <w:tcW w:w="1261" w:type="dxa"/>
          </w:tcPr>
          <w:p w:rsidRPr="005F76C2" w:rsidR="00435F7A" w:rsidP="008A1536" w:rsidRDefault="00435F7A" w14:paraId="39C0B1E0" w14:textId="77777777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AP</w:t>
            </w:r>
          </w:p>
        </w:tc>
        <w:tc>
          <w:tcPr>
            <w:tcW w:w="2672" w:type="dxa"/>
          </w:tcPr>
          <w:p w:rsidRPr="005F76C2" w:rsidR="00435F7A" w:rsidP="008A1536" w:rsidRDefault="00435F7A" w14:paraId="3074A69B" w14:textId="7777777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x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illin</w:t>
            </w: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/clav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lanate</w:t>
            </w:r>
            <w:r w:rsidRPr="005F76C2">
              <w:rPr>
                <w:rFonts w:ascii="Times New Roman" w:hAnsi="Times New Roman" w:cs="Times New Roman"/>
                <w:sz w:val="22"/>
                <w:szCs w:val="22"/>
              </w:rPr>
              <w:t xml:space="preserve"> TMP/S</w:t>
            </w:r>
          </w:p>
          <w:p w:rsidRPr="005F76C2" w:rsidR="00435F7A" w:rsidP="008A1536" w:rsidRDefault="00435F7A" w14:paraId="0628660C" w14:textId="7777777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F76C2">
              <w:rPr>
                <w:rFonts w:ascii="Times New Roman" w:hAnsi="Times New Roman" w:cs="Times New Roman"/>
                <w:sz w:val="22"/>
                <w:szCs w:val="22"/>
              </w:rPr>
              <w:t>Sulfisaxazole</w:t>
            </w:r>
            <w:proofErr w:type="spellEnd"/>
          </w:p>
          <w:p w:rsidRPr="005F76C2" w:rsidR="00435F7A" w:rsidP="008A1536" w:rsidRDefault="00435F7A" w14:paraId="56DF96C0" w14:textId="7777777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6C2">
              <w:rPr>
                <w:rFonts w:ascii="Times New Roman" w:hAnsi="Times New Roman" w:cs="Times New Roman"/>
                <w:sz w:val="22"/>
                <w:szCs w:val="22"/>
              </w:rPr>
              <w:t>Cefixime</w:t>
            </w:r>
          </w:p>
          <w:p w:rsidRPr="00953CE0" w:rsidR="00435F7A" w:rsidP="008A1536" w:rsidRDefault="00435F7A" w14:paraId="5AA72D06" w14:textId="7777777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  <w:proofErr w:type="spellStart"/>
            <w:r w:rsidRPr="00953CE0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Cefpodoxime</w:t>
            </w:r>
            <w:proofErr w:type="spellEnd"/>
          </w:p>
          <w:p w:rsidRPr="00953CE0" w:rsidR="00435F7A" w:rsidP="008A1536" w:rsidRDefault="00435F7A" w14:paraId="5A7720E3" w14:textId="7777777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  <w:proofErr w:type="spellStart"/>
            <w:r w:rsidRPr="00953CE0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Cefprozil</w:t>
            </w:r>
            <w:proofErr w:type="spellEnd"/>
          </w:p>
          <w:p w:rsidRPr="00953CE0" w:rsidR="00435F7A" w:rsidP="008A1536" w:rsidRDefault="00435F7A" w14:paraId="273578E9" w14:textId="7777777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  <w:proofErr w:type="spellStart"/>
            <w:r w:rsidRPr="00953CE0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Cefuroxime</w:t>
            </w:r>
            <w:proofErr w:type="spellEnd"/>
            <w:r w:rsidRPr="00953CE0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953CE0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axetil</w:t>
            </w:r>
            <w:proofErr w:type="spellEnd"/>
          </w:p>
          <w:p w:rsidRPr="00953CE0" w:rsidR="00435F7A" w:rsidP="008A1536" w:rsidRDefault="00435F7A" w14:paraId="496C5152" w14:textId="77777777">
            <w:pPr>
              <w:spacing w:line="480" w:lineRule="auto"/>
              <w:rPr>
                <w:rStyle w:val="normaltextrun"/>
                <w:rFonts w:ascii="Times New Roman" w:hAnsi="Times New Roman" w:cs="Times New Roman"/>
                <w:sz w:val="22"/>
                <w:szCs w:val="22"/>
                <w:lang w:val="es-PE"/>
              </w:rPr>
            </w:pPr>
            <w:proofErr w:type="spellStart"/>
            <w:r w:rsidRPr="00953CE0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Cephalexin</w:t>
            </w:r>
            <w:proofErr w:type="spellEnd"/>
          </w:p>
        </w:tc>
        <w:tc>
          <w:tcPr>
            <w:tcW w:w="4045" w:type="dxa"/>
          </w:tcPr>
          <w:p w:rsidRPr="00953CE0" w:rsidR="00435F7A" w:rsidP="008A1536" w:rsidRDefault="00435F7A" w14:paraId="5B7885FD" w14:textId="77777777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s-PE"/>
                <w14:ligatures w14:val="none"/>
              </w:rPr>
            </w:pPr>
          </w:p>
        </w:tc>
      </w:tr>
      <w:tr w:rsidRPr="00B86F08" w:rsidR="00435F7A" w:rsidTr="004C27D5" w14:paraId="0643CE89" w14:textId="77777777">
        <w:tc>
          <w:tcPr>
            <w:tcW w:w="1372" w:type="dxa"/>
          </w:tcPr>
          <w:p w:rsidRPr="005F76C2" w:rsidR="00435F7A" w:rsidP="008A1536" w:rsidRDefault="00435F7A" w14:paraId="0C553BD0" w14:textId="77777777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P</w:t>
            </w:r>
          </w:p>
        </w:tc>
        <w:tc>
          <w:tcPr>
            <w:tcW w:w="1261" w:type="dxa"/>
          </w:tcPr>
          <w:p w:rsidRPr="005F76C2" w:rsidR="00435F7A" w:rsidP="008A1536" w:rsidRDefault="00435F7A" w14:paraId="3CE459F4" w14:textId="77777777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AP and IDSA</w:t>
            </w:r>
          </w:p>
        </w:tc>
        <w:tc>
          <w:tcPr>
            <w:tcW w:w="2672" w:type="dxa"/>
          </w:tcPr>
          <w:p w:rsidRPr="005F76C2" w:rsidR="00435F7A" w:rsidP="008A1536" w:rsidRDefault="00435F7A" w14:paraId="1F5BB2BF" w14:textId="77777777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oxicillin</w:t>
            </w:r>
          </w:p>
        </w:tc>
        <w:tc>
          <w:tcPr>
            <w:tcW w:w="4045" w:type="dxa"/>
          </w:tcPr>
          <w:p w:rsidRPr="005F76C2" w:rsidR="00435F7A" w:rsidP="008A1536" w:rsidRDefault="00435F7A" w14:paraId="1BE4F958" w14:textId="3B6D0F42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f considering SA: clindamycin, cephalexin, or TMP/SMX</w:t>
            </w:r>
          </w:p>
          <w:p w:rsidRPr="005F76C2" w:rsidR="00435F7A" w:rsidP="008A1536" w:rsidRDefault="00435F7A" w14:paraId="3A3E6209" w14:textId="148176DB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r mycoplasma and chlamydia: Azithromycin</w:t>
            </w:r>
          </w:p>
        </w:tc>
      </w:tr>
      <w:tr w:rsidRPr="00B86F08" w:rsidR="00435F7A" w:rsidTr="004C27D5" w14:paraId="65F57A3D" w14:textId="77777777">
        <w:tc>
          <w:tcPr>
            <w:tcW w:w="1372" w:type="dxa"/>
          </w:tcPr>
          <w:p w:rsidRPr="005F76C2" w:rsidR="00435F7A" w:rsidP="008A1536" w:rsidRDefault="00435F7A" w14:paraId="72571A62" w14:textId="77777777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S pharyngitis</w:t>
            </w:r>
          </w:p>
        </w:tc>
        <w:tc>
          <w:tcPr>
            <w:tcW w:w="1261" w:type="dxa"/>
          </w:tcPr>
          <w:p w:rsidRPr="005F76C2" w:rsidR="00435F7A" w:rsidP="008A1536" w:rsidRDefault="00435F7A" w14:paraId="129C1FC9" w14:textId="77777777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DSA</w:t>
            </w:r>
          </w:p>
        </w:tc>
        <w:tc>
          <w:tcPr>
            <w:tcW w:w="2672" w:type="dxa"/>
          </w:tcPr>
          <w:p w:rsidRPr="005F76C2" w:rsidR="00435F7A" w:rsidP="008A1536" w:rsidRDefault="00435F7A" w14:paraId="0A7C1101" w14:textId="77777777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n V oral</w:t>
            </w:r>
          </w:p>
          <w:p w:rsidRPr="005F76C2" w:rsidR="00435F7A" w:rsidP="008A1536" w:rsidRDefault="00435F7A" w14:paraId="54A50291" w14:textId="77777777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oxicillin</w:t>
            </w:r>
          </w:p>
          <w:p w:rsidRPr="005F76C2" w:rsidR="00435F7A" w:rsidP="008A1536" w:rsidRDefault="00435F7A" w14:paraId="59605F26" w14:textId="77777777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n G IM</w:t>
            </w:r>
          </w:p>
        </w:tc>
        <w:tc>
          <w:tcPr>
            <w:tcW w:w="4045" w:type="dxa"/>
          </w:tcPr>
          <w:p w:rsidRPr="005F76C2" w:rsidR="00435F7A" w:rsidP="008A1536" w:rsidRDefault="00435F7A" w14:paraId="612F12EA" w14:textId="77777777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nicillin allergy</w:t>
            </w: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: cephalexin, cefadroxil, clindamycin, azithromycin, clarithromycin.</w:t>
            </w:r>
          </w:p>
        </w:tc>
      </w:tr>
      <w:tr w:rsidRPr="00B86F08" w:rsidR="00435F7A" w:rsidTr="004C27D5" w14:paraId="64A94F3C" w14:textId="77777777">
        <w:tc>
          <w:tcPr>
            <w:tcW w:w="1372" w:type="dxa"/>
          </w:tcPr>
          <w:p w:rsidRPr="005F76C2" w:rsidR="00435F7A" w:rsidP="008A1536" w:rsidRDefault="00435F7A" w14:paraId="155F7132" w14:textId="77777777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OM</w:t>
            </w:r>
          </w:p>
        </w:tc>
        <w:tc>
          <w:tcPr>
            <w:tcW w:w="1261" w:type="dxa"/>
          </w:tcPr>
          <w:p w:rsidRPr="005F76C2" w:rsidR="00435F7A" w:rsidP="008A1536" w:rsidRDefault="00435F7A" w14:paraId="09864862" w14:textId="77777777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AP</w:t>
            </w:r>
          </w:p>
        </w:tc>
        <w:tc>
          <w:tcPr>
            <w:tcW w:w="2672" w:type="dxa"/>
          </w:tcPr>
          <w:p w:rsidRPr="005F76C2" w:rsidR="00435F7A" w:rsidP="008A1536" w:rsidRDefault="00435F7A" w14:paraId="7F939A6F" w14:textId="77777777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oxicillin high dose 80-90mg/kg/day divided BID</w:t>
            </w:r>
          </w:p>
        </w:tc>
        <w:tc>
          <w:tcPr>
            <w:tcW w:w="4045" w:type="dxa"/>
          </w:tcPr>
          <w:p w:rsidRPr="005F76C2" w:rsidR="00435F7A" w:rsidP="008A1536" w:rsidRDefault="00435F7A" w14:paraId="5C98956D" w14:textId="61EF2A98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nd</w:t>
            </w: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line: amox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illin</w:t>
            </w: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/clav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lanate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nicillin</w:t>
            </w: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llergy: cefdinir, cefuroxime, cefpodoxime, or ceftriaxone</w:t>
            </w:r>
          </w:p>
        </w:tc>
      </w:tr>
      <w:tr w:rsidRPr="00B86F08" w:rsidR="00435F7A" w:rsidTr="004C27D5" w14:paraId="40F1F1DD" w14:textId="77777777">
        <w:tc>
          <w:tcPr>
            <w:tcW w:w="1372" w:type="dxa"/>
          </w:tcPr>
          <w:p w:rsidRPr="005F76C2" w:rsidR="00435F7A" w:rsidP="008A1536" w:rsidRDefault="00435F7A" w14:paraId="4E51AC6E" w14:textId="77777777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cterial rhinosinusitis</w:t>
            </w:r>
          </w:p>
        </w:tc>
        <w:tc>
          <w:tcPr>
            <w:tcW w:w="1261" w:type="dxa"/>
          </w:tcPr>
          <w:p w:rsidRPr="005F76C2" w:rsidR="00435F7A" w:rsidP="008A1536" w:rsidRDefault="00435F7A" w14:paraId="2E50C690" w14:textId="77777777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AP and IDSA</w:t>
            </w:r>
          </w:p>
        </w:tc>
        <w:tc>
          <w:tcPr>
            <w:tcW w:w="2672" w:type="dxa"/>
          </w:tcPr>
          <w:p w:rsidRPr="005F76C2" w:rsidR="00435F7A" w:rsidP="008A1536" w:rsidRDefault="00435F7A" w14:paraId="6BDE4A8B" w14:textId="77777777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oxicillin</w:t>
            </w:r>
          </w:p>
          <w:p w:rsidRPr="005F76C2" w:rsidR="00435F7A" w:rsidP="008A1536" w:rsidRDefault="00435F7A" w14:paraId="49DE943B" w14:textId="2F41FE55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x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illin</w:t>
            </w: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/clav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lanate</w:t>
            </w:r>
          </w:p>
        </w:tc>
        <w:tc>
          <w:tcPr>
            <w:tcW w:w="4045" w:type="dxa"/>
          </w:tcPr>
          <w:p w:rsidRPr="005F76C2" w:rsidR="00435F7A" w:rsidP="008A1536" w:rsidRDefault="00435F7A" w14:paraId="7AE97E43" w14:textId="77777777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AAP recommends both equally, IDSA prefers amox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illin</w:t>
            </w: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/clav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lanate</w:t>
            </w: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ver amox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illin</w:t>
            </w: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 children.  For purposes of this study both were considered first line</w:t>
            </w:r>
          </w:p>
          <w:p w:rsidRPr="005F76C2" w:rsidR="00435F7A" w:rsidP="008A1536" w:rsidRDefault="00435F7A" w14:paraId="6A9DC095" w14:textId="77777777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icillin allergy: doxycycline, levofloxacin or moxifloxacin.</w:t>
            </w:r>
          </w:p>
        </w:tc>
      </w:tr>
      <w:tr w:rsidRPr="00B86F08" w:rsidR="00435F7A" w:rsidTr="004C27D5" w14:paraId="136CFABD" w14:textId="77777777">
        <w:tc>
          <w:tcPr>
            <w:tcW w:w="1372" w:type="dxa"/>
          </w:tcPr>
          <w:p w:rsidRPr="005F76C2" w:rsidR="00435F7A" w:rsidP="008A1536" w:rsidRDefault="00435F7A" w14:paraId="1CD88E0B" w14:textId="77777777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STI</w:t>
            </w:r>
          </w:p>
        </w:tc>
        <w:tc>
          <w:tcPr>
            <w:tcW w:w="1261" w:type="dxa"/>
          </w:tcPr>
          <w:p w:rsidRPr="005F76C2" w:rsidR="00435F7A" w:rsidP="008A1536" w:rsidRDefault="00435F7A" w14:paraId="3ACDFEE8" w14:textId="77777777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DSA</w:t>
            </w:r>
          </w:p>
        </w:tc>
        <w:tc>
          <w:tcPr>
            <w:tcW w:w="2672" w:type="dxa"/>
          </w:tcPr>
          <w:p w:rsidRPr="005F76C2" w:rsidR="00435F7A" w:rsidP="008A1536" w:rsidRDefault="00435F7A" w14:paraId="0BB8EBFE" w14:textId="11C6D90D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urulent: TMP/SMX or Doxycycline</w:t>
            </w: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5F76C2"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purulent: Penicillin VK, cephalexin, dicloxacillin or clindamycin</w:t>
            </w:r>
          </w:p>
        </w:tc>
        <w:tc>
          <w:tcPr>
            <w:tcW w:w="4045" w:type="dxa"/>
          </w:tcPr>
          <w:p w:rsidRPr="005F76C2" w:rsidR="00435F7A" w:rsidP="008A1536" w:rsidRDefault="00435F7A" w14:paraId="50421D5B" w14:textId="77777777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:rsidR="00435F7A" w:rsidP="00AC2F93" w:rsidRDefault="00435F7A" w14:paraId="5DB4F0C5" w14:textId="77777777">
      <w:pPr>
        <w:spacing w:line="480" w:lineRule="auto"/>
      </w:pPr>
    </w:p>
    <w:sectPr w:rsidR="00435F7A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F7A"/>
    <w:rsid w:val="00435F7A"/>
    <w:rsid w:val="008A1536"/>
    <w:rsid w:val="00AC2F93"/>
    <w:rsid w:val="00FE1627"/>
    <w:rsid w:val="03D37544"/>
    <w:rsid w:val="53597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74393"/>
  <w15:chartTrackingRefBased/>
  <w15:docId w15:val="{D1E04B2E-F481-4A00-AC42-4A2FDAEDA1F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35F7A"/>
  </w:style>
  <w:style w:type="paragraph" w:styleId="Heading1">
    <w:name w:val="heading 1"/>
    <w:basedOn w:val="Normal"/>
    <w:next w:val="Normal"/>
    <w:link w:val="Heading1Char"/>
    <w:uiPriority w:val="9"/>
    <w:qFormat/>
    <w:rsid w:val="00435F7A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5F7A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5F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5F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5F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5F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5F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5F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5F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435F7A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435F7A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435F7A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435F7A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435F7A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435F7A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435F7A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435F7A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435F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5F7A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435F7A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5F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435F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5F7A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435F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5F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5F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5F7A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435F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5F7A"/>
    <w:rPr>
      <w:b/>
      <w:bCs/>
      <w:smallCaps/>
      <w:color w:val="0F4761" w:themeColor="accent1" w:themeShade="BF"/>
      <w:spacing w:val="5"/>
    </w:rPr>
  </w:style>
  <w:style w:type="character" w:styleId="normaltextrun" w:customStyle="1">
    <w:name w:val="normaltextrun"/>
    <w:basedOn w:val="DefaultParagraphFont"/>
    <w:rsid w:val="00435F7A"/>
  </w:style>
  <w:style w:type="table" w:styleId="TableGrid">
    <w:name w:val="Table Grid"/>
    <w:basedOn w:val="TableNormal"/>
    <w:uiPriority w:val="39"/>
    <w:rsid w:val="00435F7A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iana Lanata</dc:creator>
  <keywords/>
  <dc:description/>
  <lastModifiedBy>Mariana Lanata</lastModifiedBy>
  <revision>4</revision>
  <dcterms:created xsi:type="dcterms:W3CDTF">2025-01-28T14:27:00.0000000Z</dcterms:created>
  <dcterms:modified xsi:type="dcterms:W3CDTF">2025-02-19T16:02:13.2035942Z</dcterms:modified>
</coreProperties>
</file>